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D1011" w14:textId="015F5708" w:rsidR="003F7A9F" w:rsidRDefault="003F7A9F" w:rsidP="003F7A9F">
      <w:pPr>
        <w:jc w:val="both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3F7A9F"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DC7027">
        <w:rPr>
          <w:rFonts w:asciiTheme="majorHAnsi" w:hAnsiTheme="majorHAnsi" w:cstheme="majorHAnsi"/>
          <w:b/>
          <w:sz w:val="22"/>
          <w:szCs w:val="22"/>
          <w:lang w:val="en-US"/>
        </w:rPr>
        <w:t>4</w:t>
      </w:r>
      <w:r w:rsidRPr="003F7A9F">
        <w:rPr>
          <w:rFonts w:asciiTheme="majorHAnsi" w:hAnsiTheme="majorHAnsi" w:cstheme="majorHAnsi"/>
          <w:b/>
          <w:sz w:val="22"/>
          <w:szCs w:val="22"/>
          <w:lang w:val="en-US"/>
        </w:rPr>
        <w:t xml:space="preserve"> Table.</w:t>
      </w:r>
      <w:r w:rsidRPr="003F7A9F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Model fit statistics of all models of parents.  </w:t>
      </w:r>
    </w:p>
    <w:p w14:paraId="7B1E18A4" w14:textId="77777777" w:rsidR="007A47C9" w:rsidRPr="00553000" w:rsidRDefault="007A47C9" w:rsidP="003F7A9F">
      <w:pPr>
        <w:jc w:val="both"/>
        <w:rPr>
          <w:rFonts w:asciiTheme="majorHAnsi" w:hAnsiTheme="majorHAnsi" w:cstheme="majorHAnsi"/>
          <w:bCs/>
          <w:sz w:val="22"/>
          <w:szCs w:val="22"/>
          <w:lang w:val="en-US"/>
        </w:rPr>
      </w:pPr>
    </w:p>
    <w:tbl>
      <w:tblPr>
        <w:tblW w:w="152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7"/>
        <w:gridCol w:w="1304"/>
        <w:gridCol w:w="1120"/>
        <w:gridCol w:w="1120"/>
        <w:gridCol w:w="1100"/>
        <w:gridCol w:w="1647"/>
        <w:gridCol w:w="1134"/>
        <w:gridCol w:w="318"/>
        <w:gridCol w:w="946"/>
      </w:tblGrid>
      <w:tr w:rsidR="003F7A9F" w:rsidRPr="00CE427A" w14:paraId="0E9ACFF4" w14:textId="77777777" w:rsidTr="00D16B2F">
        <w:trPr>
          <w:trHeight w:val="300"/>
          <w:jc w:val="center"/>
        </w:trPr>
        <w:tc>
          <w:tcPr>
            <w:tcW w:w="6567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CA43BD2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397C506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06E59F0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47D0F1A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CB913CA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0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0C55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ΔLL test</w:t>
            </w:r>
          </w:p>
        </w:tc>
      </w:tr>
      <w:tr w:rsidR="003F7A9F" w:rsidRPr="00CE427A" w14:paraId="596669BB" w14:textId="77777777" w:rsidTr="00D16B2F">
        <w:trPr>
          <w:trHeight w:val="300"/>
          <w:jc w:val="center"/>
        </w:trPr>
        <w:tc>
          <w:tcPr>
            <w:tcW w:w="6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8A85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0A14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5B1C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23B4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9BC4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6CD8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6E9D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Δ-2L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5633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C236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F7A9F" w:rsidRPr="00CE427A" w14:paraId="2A806DAF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1C26" w14:textId="77777777" w:rsidR="003F7A9F" w:rsidRPr="00CE427A" w:rsidRDefault="003F7A9F" w:rsidP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 affe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C941" w14:textId="77777777" w:rsidR="003F7A9F" w:rsidRPr="00CE427A" w:rsidRDefault="003F7A9F" w:rsidP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8838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C2BB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597A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31F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8FC7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6BA7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E5DF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6A912F64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ABF7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F0F5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B2C1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362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874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730.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B2D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750.1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971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174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9AF9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F09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06C78BA9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0ABC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E5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ADA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260.6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C4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29.3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DD1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56.1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BE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02A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2.68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307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D5E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3F7A9F" w:rsidRPr="00CE427A" w14:paraId="2587A572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13A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55B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6B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260.6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A47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29.3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9B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56.1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E2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11B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CFB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30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53EF8AEE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636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nd family (Model 1b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09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F8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259.8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9B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29.7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CF7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63.2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077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 vs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FDD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8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7E3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DEE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209</w:t>
            </w:r>
          </w:p>
        </w:tc>
      </w:tr>
      <w:tr w:rsidR="003F7A9F" w:rsidRPr="00CE427A" w14:paraId="0A7565B7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9C39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B1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5F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253.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B4C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16.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0F8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49.7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BB0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029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5A6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414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2483A058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C8F0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68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3BE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224.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2B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463.5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755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10.5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3CB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 v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98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.61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F5F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18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3F7A9F" w:rsidRPr="00CE427A" w14:paraId="24F1E7AB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AD2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. Period, random slope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5B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94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08.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C1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032.6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7E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085.9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685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E9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3C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00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5AB9E5F0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6482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. Period, random slope, IU, and interaction model (Model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C3D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4A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008.7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33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034.5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95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094.5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35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35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520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705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5B3BC65B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FB3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E501" w14:textId="77777777" w:rsidR="003F7A9F" w:rsidRPr="00CE427A" w:rsidRDefault="003F7A9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C1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E0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D8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787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81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E8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AC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0C20CAA6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7324" w14:textId="77777777" w:rsidR="003F7A9F" w:rsidRPr="00CE427A" w:rsidRDefault="003F7A9F" w:rsidP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 affe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D00" w14:textId="77777777" w:rsidR="003F7A9F" w:rsidRPr="00CE427A" w:rsidRDefault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96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786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90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93B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99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A3B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D0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450B51AF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F6C1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29A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F7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8002.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B4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010.4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1E8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030.6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43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B78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8E9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B3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1370546B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7C38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526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08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855.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EB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19.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DCD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46.5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52C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5F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2.76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DBC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71F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3F7A9F" w:rsidRPr="00CE427A" w14:paraId="6F3322E2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7F4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67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40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855.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EA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19.7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D0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46.5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9DE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8FA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45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B0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60E9691E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9A8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nd family (Model 1b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97C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A0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855.4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52A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20.9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1D3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54.5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E8E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 vs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D8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C69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D2C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390</w:t>
            </w:r>
          </w:p>
        </w:tc>
      </w:tr>
      <w:tr w:rsidR="003F7A9F" w:rsidRPr="00CE427A" w14:paraId="17CAFBB4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B7D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13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68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855.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F23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21.5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3E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55.0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1C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B1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8D3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625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526CCBF1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D62C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F2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47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794.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78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603.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0E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650.3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ACA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 v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53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2.18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27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26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&lt; .001</w:t>
            </w:r>
          </w:p>
        </w:tc>
      </w:tr>
      <w:tr w:rsidR="003F7A9F" w:rsidRPr="00CE427A" w14:paraId="0C56A0F3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C66D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. Period, random slope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105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19F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563.2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F6F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142.5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7B7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195.9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ED4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8CD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DA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80A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270394D8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3DAD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. Period, random slope, IU, and interaction model (Model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06E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C9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7562.9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80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143.8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F2C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203.9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9F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F77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2F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20F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38C4BF8D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D65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E1B" w14:textId="77777777" w:rsidR="003F7A9F" w:rsidRPr="00CE427A" w:rsidRDefault="003F7A9F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A9A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88C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A9D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6BA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E71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56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4FB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39871779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542B" w14:textId="77777777" w:rsidR="003F7A9F" w:rsidRPr="00CE427A" w:rsidRDefault="003F7A9F" w:rsidP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rental warm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EE8E" w14:textId="77777777" w:rsidR="003F7A9F" w:rsidRPr="00CE427A" w:rsidRDefault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E0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F6E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0D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EA9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22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0C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4F5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36BCCA0B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664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E1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B8F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723.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12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52.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017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68.3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35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05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1F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51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214DCCA9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E0F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C28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8C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709.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1F4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27.5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EF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49.0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0D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CD5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.65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6A4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16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3F7A9F" w:rsidRPr="00CE427A" w14:paraId="23B98DDA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43FD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1D8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4A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709.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9BA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27.5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38B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49.0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FF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47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421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E03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4E437E16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EF1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nd family (Model 1b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469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BE5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709.3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5C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28.7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0A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55.6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CF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 vs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076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6C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DFC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383</w:t>
            </w:r>
          </w:p>
        </w:tc>
      </w:tr>
      <w:tr w:rsidR="003F7A9F" w:rsidRPr="00CE427A" w14:paraId="7166BCD9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34B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6AC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09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709.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7A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29.4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28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56.3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E9F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E4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A98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8A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71FEFFAA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469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721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F0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98.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71E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10.9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71A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48.6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D92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 v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892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4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5F8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1E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3F7A9F" w:rsidRPr="00CE427A" w14:paraId="4FB5C751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F2C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lastRenderedPageBreak/>
              <w:t>g. Period, random slope, gender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2E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AC0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36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C0F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90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1D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38.1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D5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E2D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CDC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772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230187A1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874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. Period, random slope, gender, IU, and interaction model (Model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E7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D6A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35.9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70C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91.8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41D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45.2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898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325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5F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95C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371B1425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123" w14:textId="77777777" w:rsidR="003F7A9F" w:rsidRPr="00CE427A" w:rsidRDefault="003F7A9F" w:rsidP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06E" w14:textId="77777777" w:rsidR="003F7A9F" w:rsidRPr="00CE427A" w:rsidRDefault="003F7A9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95F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AE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579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F10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4C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B59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99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2B10C587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DD2" w14:textId="77777777" w:rsidR="003F7A9F" w:rsidRPr="00CE427A" w:rsidRDefault="003F7A9F" w:rsidP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rental criticis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49D" w14:textId="77777777" w:rsidR="003F7A9F" w:rsidRPr="00CE427A" w:rsidRDefault="003F7A9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52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DAF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C31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FD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E0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B7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C44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329191E0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9330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10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1A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34.5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4E5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75.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89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91.1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22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07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015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11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4C79012F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0E67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b. Unconditional model AR PPN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89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B6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18.5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21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45.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FF4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66.5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72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C16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.96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62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8F3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3F7A9F" w:rsidRPr="00CE427A" w14:paraId="1C22BFAF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42BC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1E4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9C6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18.5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C76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45.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85C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66.5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2C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998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0DB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88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0AADB40E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B19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nd family (Model 1b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85B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52B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15.8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ECE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196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EC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 vs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52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43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BBD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91F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20</w:t>
            </w:r>
          </w:p>
        </w:tc>
      </w:tr>
      <w:tr w:rsidR="003F7A9F" w:rsidRPr="00CE427A" w14:paraId="5E01B924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6F9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E68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0BEF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13.8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47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39.7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350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72.0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64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B28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17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008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78CB59D3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8C0C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66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02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494.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F7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08.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BB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62.0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DBE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 v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941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.52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C6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11C4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3F7A9F" w:rsidRPr="00CE427A" w14:paraId="06495075" w14:textId="77777777" w:rsidTr="00D16B2F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FAC0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. Period, random slope, gender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E6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0A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388.6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5393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01.3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762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65.3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14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A2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73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B14A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A9F" w:rsidRPr="00CE427A" w14:paraId="59EDCF0C" w14:textId="77777777" w:rsidTr="00D16B2F">
        <w:trPr>
          <w:trHeight w:val="300"/>
          <w:jc w:val="center"/>
        </w:trPr>
        <w:tc>
          <w:tcPr>
            <w:tcW w:w="6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538C" w14:textId="77777777" w:rsidR="003F7A9F" w:rsidRPr="00CE427A" w:rsidRDefault="003F7A9F" w:rsidP="003F7A9F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. Period, random slope, gender, IU, and interaction model (Model 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00C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4AE7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388.2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773FC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02.4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94BF6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71.84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E5CB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9D40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6781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B619" w14:textId="77777777" w:rsidR="003F7A9F" w:rsidRPr="00CE427A" w:rsidRDefault="003F7A9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</w:tbl>
    <w:p w14:paraId="132CE3C4" w14:textId="77777777" w:rsidR="003F7A9F" w:rsidRPr="00CE427A" w:rsidRDefault="003F7A9F" w:rsidP="003F7A9F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sectPr w:rsidR="003F7A9F" w:rsidRPr="00CE427A" w:rsidSect="00CB6B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8B6E47"/>
    <w:multiLevelType w:val="hybridMultilevel"/>
    <w:tmpl w:val="08A292A4"/>
    <w:lvl w:ilvl="0" w:tplc="1158D3E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A5E68"/>
    <w:multiLevelType w:val="hybridMultilevel"/>
    <w:tmpl w:val="2E04D984"/>
    <w:lvl w:ilvl="0" w:tplc="59601F9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3F7A9F"/>
    <w:rsid w:val="00611ED6"/>
    <w:rsid w:val="00644B88"/>
    <w:rsid w:val="007A47C9"/>
    <w:rsid w:val="008358D3"/>
    <w:rsid w:val="00901C0F"/>
    <w:rsid w:val="00BA74DF"/>
    <w:rsid w:val="00CB6B6C"/>
    <w:rsid w:val="00DC7027"/>
    <w:rsid w:val="00DD3817"/>
    <w:rsid w:val="00E0147B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B0F80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B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B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4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8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8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8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qFormat/>
    <w:rsid w:val="00644B8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44B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88"/>
    <w:rPr>
      <w:color w:val="954F72"/>
      <w:u w:val="single"/>
    </w:rPr>
  </w:style>
  <w:style w:type="paragraph" w:customStyle="1" w:styleId="msonormal0">
    <w:name w:val="msonormal"/>
    <w:basedOn w:val="Normal"/>
    <w:rsid w:val="00644B8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44B88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644B88"/>
    <w:pPr>
      <w:shd w:val="clear" w:color="000000" w:fill="92D050"/>
      <w:spacing w:before="100" w:beforeAutospacing="1" w:after="100" w:afterAutospacing="1"/>
    </w:pPr>
  </w:style>
  <w:style w:type="paragraph" w:customStyle="1" w:styleId="xl71">
    <w:name w:val="xl71"/>
    <w:basedOn w:val="Normal"/>
    <w:rsid w:val="00644B88"/>
    <w:pPr>
      <w:spacing w:before="100" w:beforeAutospacing="1" w:after="100" w:afterAutospacing="1"/>
      <w:ind w:firstLineChars="100" w:firstLine="100"/>
    </w:pPr>
  </w:style>
  <w:style w:type="paragraph" w:customStyle="1" w:styleId="xl72">
    <w:name w:val="xl72"/>
    <w:basedOn w:val="Normal"/>
    <w:rsid w:val="00644B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644B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644B88"/>
    <w:pPr>
      <w:spacing w:line="259" w:lineRule="auto"/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6</cp:revision>
  <dcterms:created xsi:type="dcterms:W3CDTF">2020-09-11T14:55:00Z</dcterms:created>
  <dcterms:modified xsi:type="dcterms:W3CDTF">2020-10-10T17:03:00Z</dcterms:modified>
</cp:coreProperties>
</file>